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0348"/>
        <w:gridCol w:w="1302"/>
      </w:tblGrid>
      <w:tr w:rsidR="00F53E89" w:rsidRPr="00E3113E" w:rsidTr="008A0D06">
        <w:trPr>
          <w:trHeight w:val="369"/>
          <w:tblHeader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89" w:rsidRPr="00E3113E" w:rsidRDefault="00F53E89" w:rsidP="00B34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OTU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E89" w:rsidRPr="00E3113E" w:rsidRDefault="00F53E89" w:rsidP="00B34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COI Sequenc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E89" w:rsidRPr="00E3113E" w:rsidRDefault="00F53E89" w:rsidP="00B342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GC %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GCCGGAAACCTAGCCCACGCCGGAGCATCAGTTGACCTGACTATTTTTTCTCTCCACCTAGCAGGGATCTCCTCAATTCTAGGAGCCATTAATTTCATTACGACAATTATTAATATGAAGCCTGCAGCTATCTCCCAGTATCAAACACCCCTATTCGTTTGAGCCGTACTAATTACGGCCGTCCTACTTCTGTTATCTCTCCCTGTCCTCGCTGCTGGAATTACAATACTCCTTACAGACCGAAACCTAAACACAACCTTCTTTGATCCTGCAGGAGGAGGGGACCCAATCCTCTATCAACACCTCTTC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.62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TTATCAGGTATAACCGCTCATTCAGGAGGTTCTGTTGATTTGGCTATTTTTAGTCTTCATTTATCAGGAGCTGCTTCTATTTTAGGAGCGATAAATTTTATATGTACTATTACTAATATGAGATCTAAAAGCTTACCTTTCCATAGATTGCCTTTATTTGTTTGGTCGGTTTTAATTACTGCGTTCTTATTGTTACTATCTTTACCTGTTTTAGCAGGTGCTATCACTATGTTATTAACTGATCGTAATTTCAACACTACTTTTTTCGATCCAGCAGGAGGAGGAGATCCTGTGCTATACCAACATTTATT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.19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GCAACCTCGCCCATGCAGGAGCATCCGTAGATTTAACTATTTTTTCTCTTCACTTAGCAGGAATTTCTTCTATCCCAGGGGCAATTAATTTTATTACAACCATTATTAATATAAAACCCCCCGCCATCTCCCAATACCAAACACCCTTATTTGTGTGAGCTGTTTTAATTACGGCCGTACTTCTCCTTCTCTCTCTTCCTGTCCTGGCTGCCGGCATCACTATGCTATTAACAGACCGAAACCTAAACACCA</w:t>
            </w:r>
            <w:bookmarkStart w:id="0" w:name="_GoBack"/>
            <w:bookmarkEnd w:id="0"/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CTTCTTTGACCCGGCCGGAGGAGGGGACCCAATCCTCTATCAACACTTAT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.92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9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GGCTGGTAATTTAGCCCACGCGGGGGCATCCGTCGACCTGACAATTTTTTCGCTTCACCTAGCAGGTATTTCCTCAATCCTCGGGGCAATCAATTTTATTACCACAATTATTAACATGAAACCCCCAGCGATCTCTCAATACCAAACACCCCTGTTTGTGTGAGCTGTCCTAATTACCGCTGTTCTTCTCCTCCTCTCCCTACCCGTCCTTGCTGCAGGCATCACAATACTCCTTACGGACCGAAATCTTAATACCACCTTCTTCGACCCCGCTGGAGGAGGAGATCCTATCCTTTACCAACGCTTATT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.39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33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CAAGTGCAACTGCTCACTCTGGTGGGTCTGTGGATCTGGCCATATTCAGCCTGCACTTATCAGGTGCGTCTTCTATTTTAGGCGCTATTAACTTTATTTGTACAATTTTTAACATGCGAGTAAAGAGTTTATCTTTTCATAACCTTCCATTATTTGTGTGATCTGTCTTGATTACAGCATTTTTATTACTACTTTCGTTACCTGTTTTAGCGGGTGCTATTACTATGCTTTTAACAGATCGAAACTTCAATACGACATTTTTCGATCCTGCTGGAGGCGGAGATCCTGTATTATTTCAGCATCTTTTT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.86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15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CCCATAGAGGGGGAGCAGTAGATCTAGCAATTTTTTCTCTTCACCTTGCCGGGGCTCCCTCTATTTTAGGGGCAATTAATTTTATTACCACTGTGATCAATATACG-AGCAGCCGGAATATTTATAGACCGTGTCCCCTTATTTGTTTGGTCAGTTTTTATCACAGCTATTCTTTTGCTTCTGTCTCTACCTGTTTTAGCAGGGGCAATTACCATACTTCTCACTGACCGTAATATTAACACTTCATTTTTTGACCCTTTAGGAGGGGGGGACCCTATTCTCTACCAAC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27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TAGATTTAGCTATTTTTAGTCTCCATTTATCAGGTGCGTCAAGTATTCTTGGTGCAATTAATTTCATTACAACTGTAATTAATATGCGCGCTCCAGGTATGAGTATGCACCGTTTACCTTTATTTGTATGGGCAGTTTTCATTACAGCATTCTTACTTTTATTATCACTTCCTGTATTTGCTGGAGCAATTACTATGTTATTAACAGATCGTAATTTTAATACTACGTTTTTTGATCCAGCAGGTGGTGGAGATC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.02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TTAAGTACATCATTAATAAGTCTATCACCTATTGGAATTGATATTTTATTATATGGATTATTATTGTCAGGTATATCACCATGTCTAACATCTATTAATTTCATCGCTACAATTATAAATATGAGATGTTATAGTATGATATTATCGATTATGCCAGTATATACATGGTCACAAAATATTACAGGATTTCTAATGTTATTAACATTACCTATATTAACAGGAGCTCTTATAATGTCCTTAGCAGATCTTCATTATAATACAGTTTTCTTTAATCCAATATTTGGAGGCGATCCTGTACTTTATCAACATTTATTT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.58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2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CTAGCCGGTAATCTAGCACATGCCGGGGCATCTGTAGACCTAACCATTTTCTCCCTTCATTTAGCCGGGATTTCTTCAATTTTGGCCTCTATCAATTTCATTACTACAATTATTAACATAAAACCCCCATCAATCACCCAATATCAAACACCCCTATTTGTATGATCTATTTTAATTACTACAGTACTTCTCTTGCTATCTTTACCCGTTTTAGCAGCCGGTATTACAATATTACTAACAGATCGTAACCTAAATACAACATTCTTCGACCCAGCAGGAGGGGGGGATCCGATTTTATACCAGCACTTG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.86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4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TATCAAGTATCACAGCACACTCTGGAGGATCTGTTGATTTAGCAATTTTTAGTCTTCATTTATCTGGAGCTGCTTCTATTCTTGGAGCAATTAATTTTATTTGTACAATAACTAATATGAGAGCTAAAAGTTTACCATTCCATAGACTACCACTATTTGCTTGGTCAATTTTTATAACAGCTTTCTTATTACTATTATCATTACCAGTATTAGCAGGTGCGATTACTATGTTATTAACAGATCGTAACTTTAATACTACATTTTTTGA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.48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28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TTCAAGTGGAACTTCTCACTCAGGTGGTGCTGTTGATCTAGCTATTTTCAGTTTACACCTTTCAGGAGCTCCATCAATCCTAGGAGCAATTAACTTTATATGTACCATCTTTAACATGAGAGTGAAAAGTTTGTCATTCCACAACTTACCTCTGTTTGTTTGGGCTGTTTTAATTACGGCTTTTTTACTATTGTTGTCTTTACCTGTTTTAGCAGGAGCAATAACAATGTTATTGACTGATAGAAATTTCAACACTACTTTCTTCGATCCTGCGGGAGGAGGAGATCCTGTGCTATACCAGCAT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.56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CTAGCCGGAAACCTCGCACATGCCGGAGCCTCCGTAGACCTGACTATCTTTTCTCTTCATTTAGCTGGTGTTTCATCTATTCTAGGGGCAATTAATTTTATTACCACTATTATTAACATGAAACCCCCAGCTATTTCACAATACCAAACACCATTGTTTGTATGAGCTGTATTAATTACCGCTGTCCTTCTTCTTTTATCACTTCCAGTTTTAGCAGCTGGTATTACAATGCTCTTAACTGACCGTAATCTTAACACTTCCTTCTTTGACCCTGCTGGAGGAGGGGACCCTATCCTCTACCAACACTTATT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.85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2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CTCGGCTGCTATTGTTCACGCAGGAGCCTCAGTTGATTTAGGTATTTTTTCTCTTCATTTAGCTGGTGTTTCATCAATCCTAGGTGCTGTTAATTTTATAACAACTGCAATTAATATACGAAGGAAAAGCATAACAATAGACCGAATACCTTTATTTGTCTGGTCAGTGTTTATTACAGCTATTCTGTCGCTACTCTCGCTTCCTGTTTTAGCCGGAGCAATTACTATACTCCTCACAGATCGAAATTTAAACACTTCATTTTTTGACCCAGCTGGGGGTGGAGACCCTGTTCTTTATCAACATTTATTT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.46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5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GCAGGCAACCTCGCTCACGCGGGGGCCTCCGTTGATCTAACAATTTTTTCTCTCCACTTAGCAGGGATCTCTTCAATCCTGGGGGCAATTAACTTTATTACAACAATCATTAATATGAAACCCCCCGCTATCTCGCAGTACCAAACACCCCTATTTGTCTGAGCCGTCCTTATTACAGCAGTCCTCCTCCTCCTCTCCCTCCCTGTCTTAGCGGCCGGGATTACCATACTTTTGACGGACCGAAATTTAAATACTTCTTTCTTTGACCCTGCTGGAGGCGGGGACCCCATTCTTTACCAACATCTT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.38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2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TTAGCAAGTATTCAAGCTCATTCAGGAGGAGCAGTGGACATGGCCATATTCAGCTTACATCTAGCTGGGGTATCTTCCATTTTAAGTTCTATTAACTTTATTACTACTATAATTAACATGAGGATTCCTGGTATGAGTATGCATAGATTACCTCTATTCGTATGGTCTGTATTAGTTACTACTATATTGCTATTATTGTCTTTACCAGTATTAGCAGGTGCAATCACCATGTTATTGACAGACAGAAATTTTAATACGACATTCTTTGACCCCGCGGGAGGGGGGGATCCTATTTTATTCCAGCATCTATTC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.38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5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TTATCATCTAATATTGCTCATGCTGGAGGTAGGGTAGATTTTGCTATTTTTTCTTTACATTTAACAGGAGTTAGATCTATTCTTGGTGCAGTAAATTTTATTAGAACATTAGGAAATTTACGAGTATTTGAAATATTGTTAGATCGAATTCCACCATTTGCTTGATCAGTACTTATTACAGCTATTCTTTTATTATTATCATTACCTGTACTAGCTGGTGCAATTACTATATTACTAACTGATCGAAATTTAAATACAACATTTTATGATGTAGGGGGAGGCGGAGATCCTATTTTATATCAACACTTATTT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.03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CTGCTATTGCTCATGCAGGAGCCTCAGTTGATTTAGGTATTTTTTCTCTTCATTTGGCTGGTGTGTCATCAATTTTAGGGGCAGTTAATTTTATAACAACTGCAATCAATATACGAAGAAAAGGTATAACAATAGATCGAATACCTTTATTTGTTTGATCAGTATTTATTACAGCAATTTTATTACTTTTATCTCTTCCAGTATTGGCAGGAGCTATTACTATATTATTAACAGATCGTAATATTTCCACTTCTTTTTTTGACCCTTGTGGCGGAGGAGACCCTATCCCTTATCAACATTTATT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.66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7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TTATCAGCTAG-AATCGCTCACAGAGGAGCTTCAGTCGATCTTAGAATTTTTTCATTACATTTAGCCGGAGGTTCTTCAATTATAGGAGCTATTAATTTTATTTCCAC---AATTATTA-ACCTCCACACTACTAG-AT-ACAATCCCCAAATTATACCTTTATTTATCTGATCAATTTTTATTACAGCAATTTTATTACTTTTATCTCTTCCAGTATTGGCAGGGGCTATTACTATACTCCTTACAGACCGAAATTTAAATACTTCATTTTTTGACCCCGCCGGAGGAGGTGACCCAGTTCTTTATCAACATTTATTC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.44</w:t>
            </w:r>
          </w:p>
        </w:tc>
      </w:tr>
      <w:tr w:rsidR="00F53E89" w:rsidRPr="00E3113E" w:rsidTr="008A0D06">
        <w:trPr>
          <w:trHeight w:val="1871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9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CTCCGGGAACCTTGCCCACTCTGGAGCCTCCGTCGACCTGGCTATCTTTTCCCTGCACTTAGCAGGAATCTCATCAATTCTTGGGGCTATTAATTTTATCACGACCATCATTAATATGAAACCTCCAGCCATTTCTCAGTACCAAACACCCTTATTTGTCTGATCTGTTTTAATTACTGCAGTCCTCCTACTCCTATCACTTCCAGTCCTTGCTGCCGGTATTACTATGCTGCTGACAGACCGAAACCTTAATACAACTTTCTTTGACCCCTCCGGAGGAGGAGATCCAATTCTTTATCAGCACCTATTC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51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AGTACTTCACTAATGTCATTATCTCCTACCTCAGTAGATTTAATTGTAATAGGTCTAGCTTTTGCTGGAATATCTAGTCTATTATCCTCTATTAACTTTTTAAGTACAATAGCTGTATTAGGTGTAACTAATGGTTCTAAACCTTGGTGTTTATATACTTGGGCTATTGCATTTACTGCAATTATGTTAGTTGCTACATTACCAATATTAACCGGTGGTCTATTAATGTTAGTTCTAGATTTACATCTAAACACACAATTCTACGATGCATCATTTAATGGAGATCCTGTGTTATATCAACATCTATTC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.51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70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TAGCCTCCACTTGGCGGGGGCATCCTCAATTTTGGGAGCCATTAATTTTATCACGACCATTTTTAATATGCGGGCTCCCGGGATGATCATGCACAAGGTTCCGCTT-TTTGTGTGGGGAATTTTAATAACAGCATTTTTGCTGCTGTTGGCCGTTCCTGTTTTAGCGGGAGCTATCACCATGCTCTTAACAGATCGAGGG-TTTGGG-ACCAGTTTCTTTGACCCTGCAGGGGGGGGAGATCCCCTTCTCTTTCAACAT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.69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6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AGTACTTCACTAATGTCATTGTCTCCTACCTCAGTAGATTTAATTGTAATAGGTCTAGC-ATTTGCTGGAATATCTAGTCTATTATCCTCTATTAATTTTTTGAGCACAATAGCTGTATTAGGTGTAACTAATGGTTCTAAACCTTGGTGTTTATTTACTTGGGCTATTGCATTTACTGCAATTATGTTAGTTGCTACATTACCAATTTTAACCGGTGGTCTATTGATGTTAGTTCTAGATTTACATCTAAACACACAATTCTATGATGCATCATTTAATGGAGATCCTGTGTTATATCAACATCTATTC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8A0D06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.05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8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ATATTGCCCATGCTGGACCCTCCGTTGACATAGCAATTTTCTCTCTACATTTAGCAGGAATTTCCTCAATTTTAGGATCTATTAACTTTATCACCACAGTTATTAATATACGATGAAGGGGACTACAACTAGAGCGAATTCCCCTATTCGTCTGAGCCGTAAAAATTACTACCATCCTTCCCCTTCTCTCGCTCCCCGTTCTTGCAGGCGCCATTACTATGCTCTTAACAGATCGAAATCTCAACACTTCATTCTTTGACCCCGCAGGAGGAGGAGATCCAGTCCTATATCA-ACACTTATTT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:rsidR="00F53E89" w:rsidRPr="00E3113E" w:rsidRDefault="008A0D06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.11</w:t>
            </w:r>
          </w:p>
        </w:tc>
      </w:tr>
      <w:tr w:rsidR="00F53E89" w:rsidRPr="00E3113E" w:rsidTr="008A0D06">
        <w:trPr>
          <w:trHeight w:val="1587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86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E89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31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CTCATGCAGGAGCCTCAGTTGATTTAGGTATTTTTTCTCTCCACCTAGCAGGGATCTCCTCAATTCTAGGAGCCATTAATTTCATTACGACAATTATTAATATGAAGCCTGCAGCTATCTCCCAGTATCAAACACCCCTATTCGTTTGAGCCGTACTAATTATGGCCGTCCTACTTCTGTTATCTCTCCCTGTCCTCGCTGCTGGAATTACAATACTCCTTACAGACCGAAACCTAAACACAACCTTCTTTGACCCTGCAGGAGGAGGGGACCCAATCCTCTATCAACACCTCTTC</w:t>
            </w:r>
          </w:p>
          <w:p w:rsidR="00F53E89" w:rsidRPr="00E3113E" w:rsidRDefault="00F53E89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:rsidR="00F53E89" w:rsidRPr="00E3113E" w:rsidRDefault="008A0D06" w:rsidP="00E31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.12</w:t>
            </w:r>
          </w:p>
        </w:tc>
      </w:tr>
    </w:tbl>
    <w:p w:rsidR="006361A4" w:rsidRDefault="006361A4"/>
    <w:sectPr w:rsidR="006361A4" w:rsidSect="00E3113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13E"/>
    <w:rsid w:val="00554EE5"/>
    <w:rsid w:val="006361A4"/>
    <w:rsid w:val="008A0D06"/>
    <w:rsid w:val="00A52C55"/>
    <w:rsid w:val="00B342BD"/>
    <w:rsid w:val="00E3113E"/>
    <w:rsid w:val="00F5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51</Words>
  <Characters>6561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8-12T23:40:00Z</dcterms:created>
  <dcterms:modified xsi:type="dcterms:W3CDTF">2018-08-12T23:40:00Z</dcterms:modified>
</cp:coreProperties>
</file>